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FF8F3" w14:textId="77777777" w:rsidR="00787520" w:rsidRPr="007567BA" w:rsidRDefault="0078752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9CDA02D" w14:textId="01EF18ED" w:rsidR="00647A0E" w:rsidRPr="007567BA" w:rsidRDefault="00647A0E" w:rsidP="00647A0E">
      <w:pPr>
        <w:rPr>
          <w:rFonts w:asciiTheme="majorBidi" w:hAnsiTheme="majorBidi" w:cstheme="majorBidi"/>
          <w:sz w:val="24"/>
          <w:szCs w:val="24"/>
        </w:rPr>
      </w:pPr>
      <w:bookmarkStart w:id="0" w:name="_Hlk232584053"/>
      <w:r w:rsidRPr="007567BA">
        <w:rPr>
          <w:rFonts w:asciiTheme="majorBidi" w:hAnsiTheme="majorBidi" w:cstheme="majorBidi"/>
          <w:sz w:val="24"/>
          <w:szCs w:val="24"/>
        </w:rPr>
        <w:t>S1</w:t>
      </w:r>
      <w:r w:rsidR="002924DA">
        <w:rPr>
          <w:rFonts w:asciiTheme="majorBidi" w:hAnsiTheme="majorBidi" w:cstheme="majorBidi"/>
          <w:sz w:val="24"/>
          <w:szCs w:val="24"/>
        </w:rPr>
        <w:t xml:space="preserve"> Table. </w:t>
      </w:r>
      <w:r w:rsidRPr="007567BA">
        <w:rPr>
          <w:rFonts w:asciiTheme="majorBidi" w:hAnsiTheme="majorBidi" w:cstheme="majorBidi"/>
          <w:sz w:val="24"/>
          <w:szCs w:val="24"/>
        </w:rPr>
        <w:t xml:space="preserve">Detailed </w:t>
      </w:r>
      <w:r w:rsidR="00022C8E">
        <w:rPr>
          <w:rFonts w:asciiTheme="majorBidi" w:hAnsiTheme="majorBidi" w:cstheme="majorBidi"/>
          <w:sz w:val="24"/>
          <w:szCs w:val="24"/>
        </w:rPr>
        <w:t>14-Week</w:t>
      </w:r>
      <w:r w:rsidRPr="007567BA">
        <w:rPr>
          <w:rFonts w:asciiTheme="majorBidi" w:hAnsiTheme="majorBidi" w:cstheme="majorBidi"/>
          <w:sz w:val="24"/>
          <w:szCs w:val="24"/>
        </w:rPr>
        <w:t xml:space="preserve"> Nursing Research Course Structure (</w:t>
      </w:r>
      <w:r w:rsidR="00FF2637" w:rsidRPr="007567BA">
        <w:rPr>
          <w:rFonts w:asciiTheme="majorBidi" w:hAnsiTheme="majorBidi" w:cstheme="majorBidi"/>
          <w:sz w:val="24"/>
          <w:szCs w:val="24"/>
        </w:rPr>
        <w:t xml:space="preserve">The Educational </w:t>
      </w:r>
      <w:r w:rsidRPr="007567BA">
        <w:rPr>
          <w:rFonts w:asciiTheme="majorBidi" w:hAnsiTheme="majorBidi" w:cstheme="majorBidi"/>
          <w:sz w:val="24"/>
          <w:szCs w:val="24"/>
        </w:rPr>
        <w:t>Intervention)</w:t>
      </w:r>
    </w:p>
    <w:bookmarkEnd w:id="0"/>
    <w:p w14:paraId="1472D6FF" w14:textId="77777777" w:rsidR="006E68BA" w:rsidRPr="007567BA" w:rsidRDefault="006E68BA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710"/>
        <w:gridCol w:w="3150"/>
        <w:gridCol w:w="2430"/>
        <w:gridCol w:w="1525"/>
      </w:tblGrid>
      <w:tr w:rsidR="002C3DF6" w:rsidRPr="007567BA" w14:paraId="2A5FB111" w14:textId="77777777" w:rsidTr="00243E6B">
        <w:tc>
          <w:tcPr>
            <w:tcW w:w="535" w:type="dxa"/>
            <w:vAlign w:val="center"/>
          </w:tcPr>
          <w:p w14:paraId="73CE66A6" w14:textId="72B3C625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Week</w:t>
            </w:r>
          </w:p>
        </w:tc>
        <w:tc>
          <w:tcPr>
            <w:tcW w:w="1710" w:type="dxa"/>
            <w:vAlign w:val="center"/>
          </w:tcPr>
          <w:p w14:paraId="5044EFEE" w14:textId="75C574B2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Topic</w:t>
            </w:r>
          </w:p>
        </w:tc>
        <w:tc>
          <w:tcPr>
            <w:tcW w:w="3150" w:type="dxa"/>
            <w:vAlign w:val="center"/>
          </w:tcPr>
          <w:p w14:paraId="7FB56096" w14:textId="331AC93A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Learning Objectives</w:t>
            </w:r>
          </w:p>
        </w:tc>
        <w:tc>
          <w:tcPr>
            <w:tcW w:w="2430" w:type="dxa"/>
            <w:vAlign w:val="center"/>
          </w:tcPr>
          <w:p w14:paraId="6C47669B" w14:textId="7AB1CF78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Content/</w:t>
            </w:r>
            <w:r w:rsidR="002C3DF6"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>Activities</w:t>
            </w:r>
          </w:p>
        </w:tc>
        <w:tc>
          <w:tcPr>
            <w:tcW w:w="1525" w:type="dxa"/>
            <w:vAlign w:val="center"/>
          </w:tcPr>
          <w:p w14:paraId="0A383BED" w14:textId="127131B9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Assessment/</w:t>
            </w:r>
            <w:r w:rsidR="002C3DF6"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>Deliverables</w:t>
            </w:r>
          </w:p>
        </w:tc>
      </w:tr>
      <w:tr w:rsidR="002C3DF6" w:rsidRPr="007567BA" w14:paraId="0439D23B" w14:textId="77777777" w:rsidTr="00243E6B">
        <w:tc>
          <w:tcPr>
            <w:tcW w:w="535" w:type="dxa"/>
            <w:vAlign w:val="center"/>
          </w:tcPr>
          <w:p w14:paraId="341894F8" w14:textId="08E191C2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2E17C5FC" w14:textId="50A187C8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Introduction to Nursing Research</w:t>
            </w:r>
          </w:p>
        </w:tc>
        <w:tc>
          <w:tcPr>
            <w:tcW w:w="3150" w:type="dxa"/>
            <w:vAlign w:val="center"/>
          </w:tcPr>
          <w:p w14:paraId="073040FA" w14:textId="77777777" w:rsidR="00002D6A" w:rsidRDefault="00930AA6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12C9C25B" w14:textId="4F702590" w:rsidR="00002D6A" w:rsidRDefault="00930AA6" w:rsidP="00002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) Define nursing research</w:t>
            </w:r>
            <w:r w:rsidR="00002D6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6EDBC5C" w14:textId="77777777" w:rsidR="00002D6A" w:rsidRDefault="00930AA6" w:rsidP="00002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2) Describe at least three purposes of nursing research.</w:t>
            </w:r>
          </w:p>
          <w:p w14:paraId="12BB3A43" w14:textId="77777777" w:rsidR="00002D6A" w:rsidRDefault="00930AA6" w:rsidP="00002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Identify the role of research in evidence‑based practice. </w:t>
            </w:r>
          </w:p>
          <w:p w14:paraId="07D95065" w14:textId="77777777" w:rsidR="00002D6A" w:rsidRDefault="00930AA6" w:rsidP="00002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Explain the relationship between nursing research and patient outcomes. </w:t>
            </w:r>
          </w:p>
          <w:p w14:paraId="611330DB" w14:textId="33B6D36A" w:rsidR="00D779C2" w:rsidRPr="00002D6A" w:rsidRDefault="00930AA6" w:rsidP="00002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List major steps in the research process.</w:t>
            </w:r>
          </w:p>
        </w:tc>
        <w:tc>
          <w:tcPr>
            <w:tcW w:w="2430" w:type="dxa"/>
            <w:vAlign w:val="center"/>
          </w:tcPr>
          <w:p w14:paraId="3846395F" w14:textId="03F16F83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Overview of research in nursing, reasons for research, role of research in </w:t>
            </w:r>
            <w:r w:rsidR="007567BA">
              <w:rPr>
                <w:rFonts w:asciiTheme="majorBidi" w:hAnsiTheme="majorBidi" w:cstheme="majorBidi"/>
                <w:sz w:val="24"/>
                <w:szCs w:val="24"/>
              </w:rPr>
              <w:t>evidence-based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practice</w:t>
            </w:r>
          </w:p>
        </w:tc>
        <w:tc>
          <w:tcPr>
            <w:tcW w:w="1525" w:type="dxa"/>
            <w:vAlign w:val="center"/>
          </w:tcPr>
          <w:p w14:paraId="5EE3E744" w14:textId="77777777" w:rsidR="003702B9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Participation/</w:t>
            </w:r>
          </w:p>
          <w:p w14:paraId="7913B5FE" w14:textId="43C45B00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Reflection</w:t>
            </w:r>
          </w:p>
        </w:tc>
      </w:tr>
      <w:tr w:rsidR="002C3DF6" w:rsidRPr="007567BA" w14:paraId="334361B0" w14:textId="77777777" w:rsidTr="00243E6B">
        <w:tc>
          <w:tcPr>
            <w:tcW w:w="535" w:type="dxa"/>
            <w:vAlign w:val="center"/>
          </w:tcPr>
          <w:p w14:paraId="3942C5C6" w14:textId="548D347B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51AA1A70" w14:textId="482338E3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Ethics in Nursing Research</w:t>
            </w:r>
          </w:p>
        </w:tc>
        <w:tc>
          <w:tcPr>
            <w:tcW w:w="3150" w:type="dxa"/>
            <w:vAlign w:val="center"/>
          </w:tcPr>
          <w:p w14:paraId="7DC6761F" w14:textId="77777777" w:rsidR="00002D6A" w:rsidRDefault="00E14130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5E388683" w14:textId="77777777" w:rsidR="00002D6A" w:rsidRDefault="00E14130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State the key ethical principles in research. </w:t>
            </w:r>
          </w:p>
          <w:p w14:paraId="78F9816E" w14:textId="77777777" w:rsidR="00002D6A" w:rsidRDefault="00E14130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2) Identify elements of informed consent.</w:t>
            </w:r>
          </w:p>
          <w:p w14:paraId="0E940753" w14:textId="77777777" w:rsidR="00002D6A" w:rsidRDefault="00E14130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Explain confidentiality and privacy in data collection. </w:t>
            </w:r>
          </w:p>
          <w:p w14:paraId="22CBE8F0" w14:textId="77777777" w:rsidR="00002D6A" w:rsidRDefault="00E14130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</w:t>
            </w:r>
            <w:r w:rsidR="007567BA">
              <w:rPr>
                <w:rFonts w:asciiTheme="majorBidi" w:hAnsiTheme="majorBidi" w:cstheme="majorBidi"/>
                <w:sz w:val="24"/>
                <w:szCs w:val="24"/>
              </w:rPr>
              <w:t>Recognise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potential ethical dilemmas in</w:t>
            </w:r>
            <w:r w:rsidR="007567BA">
              <w:rPr>
                <w:rFonts w:asciiTheme="majorBidi" w:hAnsiTheme="majorBidi" w:cstheme="majorBidi"/>
                <w:sz w:val="24"/>
                <w:szCs w:val="24"/>
              </w:rPr>
              <w:t xml:space="preserve"> research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studies. </w:t>
            </w:r>
          </w:p>
          <w:p w14:paraId="05C52EE8" w14:textId="5FE9AE2D" w:rsidR="00D779C2" w:rsidRPr="007567BA" w:rsidRDefault="00E14130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5) Apply ethical </w:t>
            </w:r>
            <w:r w:rsidR="007567BA">
              <w:rPr>
                <w:rFonts w:asciiTheme="majorBidi" w:hAnsiTheme="majorBidi" w:cstheme="majorBidi"/>
                <w:sz w:val="24"/>
                <w:szCs w:val="24"/>
              </w:rPr>
              <w:t>decision-making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to case scenarios.</w:t>
            </w:r>
          </w:p>
        </w:tc>
        <w:tc>
          <w:tcPr>
            <w:tcW w:w="2430" w:type="dxa"/>
            <w:vAlign w:val="center"/>
          </w:tcPr>
          <w:p w14:paraId="78A52330" w14:textId="5AADB00B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Research ethics, informed consent procedures, confidentiality principles; discussion of ethical dilemmas</w:t>
            </w:r>
          </w:p>
        </w:tc>
        <w:tc>
          <w:tcPr>
            <w:tcW w:w="1525" w:type="dxa"/>
            <w:vAlign w:val="center"/>
          </w:tcPr>
          <w:p w14:paraId="7243EF61" w14:textId="54477BAC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Quiz on ethical principles</w:t>
            </w:r>
          </w:p>
        </w:tc>
      </w:tr>
      <w:tr w:rsidR="002C3DF6" w:rsidRPr="007567BA" w14:paraId="6B4AACFF" w14:textId="77777777" w:rsidTr="00243E6B">
        <w:tc>
          <w:tcPr>
            <w:tcW w:w="535" w:type="dxa"/>
            <w:vAlign w:val="center"/>
          </w:tcPr>
          <w:p w14:paraId="3B0763BF" w14:textId="556061FB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14:paraId="258A62D1" w14:textId="6D9BB49F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Identifying a Research Problem</w:t>
            </w:r>
          </w:p>
        </w:tc>
        <w:tc>
          <w:tcPr>
            <w:tcW w:w="3150" w:type="dxa"/>
            <w:vAlign w:val="center"/>
          </w:tcPr>
          <w:p w14:paraId="7E0D8BB7" w14:textId="77777777" w:rsidR="00243E6B" w:rsidRDefault="00E13838" w:rsidP="00E138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22F4CECB" w14:textId="77777777" w:rsidR="00243E6B" w:rsidRDefault="00E13838" w:rsidP="00E138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Distinguish researchable problems from general clinical issues. </w:t>
            </w:r>
          </w:p>
          <w:p w14:paraId="434E9EBB" w14:textId="77777777" w:rsidR="00243E6B" w:rsidRDefault="00E13838" w:rsidP="00E138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Construct a clear problem statement. </w:t>
            </w:r>
          </w:p>
          <w:p w14:paraId="4CC8CDC5" w14:textId="77777777" w:rsidR="00243E6B" w:rsidRDefault="00E13838" w:rsidP="00E138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Formulate specific, measurable research questions. </w:t>
            </w:r>
          </w:p>
          <w:p w14:paraId="3EE7C79A" w14:textId="77777777" w:rsidR="00243E6B" w:rsidRDefault="00E13838" w:rsidP="00E138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Differentiate between research questions and hypotheses. </w:t>
            </w:r>
          </w:p>
          <w:p w14:paraId="6B14BDB5" w14:textId="77777777" w:rsidR="00D779C2" w:rsidRDefault="00E13838" w:rsidP="00E1383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Justify the selection of a nursing research topic.</w:t>
            </w:r>
          </w:p>
          <w:p w14:paraId="48FDA9E4" w14:textId="4E8AD3AF" w:rsidR="00243E6B" w:rsidRPr="007567BA" w:rsidRDefault="00243E6B" w:rsidP="00E1383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466B71FC" w14:textId="074357A8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Steps to identify problems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problem significance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hypotheses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, and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concept formulation</w:t>
            </w:r>
          </w:p>
        </w:tc>
        <w:tc>
          <w:tcPr>
            <w:tcW w:w="1525" w:type="dxa"/>
            <w:vAlign w:val="center"/>
          </w:tcPr>
          <w:p w14:paraId="2300A871" w14:textId="6236B11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raft research question</w:t>
            </w:r>
          </w:p>
        </w:tc>
      </w:tr>
      <w:tr w:rsidR="002C3DF6" w:rsidRPr="007567BA" w14:paraId="611BFBE5" w14:textId="77777777" w:rsidTr="00243E6B">
        <w:tc>
          <w:tcPr>
            <w:tcW w:w="535" w:type="dxa"/>
            <w:vAlign w:val="center"/>
          </w:tcPr>
          <w:p w14:paraId="2ADBAA73" w14:textId="6734405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1710" w:type="dxa"/>
            <w:vAlign w:val="center"/>
          </w:tcPr>
          <w:p w14:paraId="4826C256" w14:textId="5A94BE37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Literature Review &amp; Database Searching</w:t>
            </w:r>
          </w:p>
        </w:tc>
        <w:tc>
          <w:tcPr>
            <w:tcW w:w="3150" w:type="dxa"/>
            <w:vAlign w:val="center"/>
          </w:tcPr>
          <w:p w14:paraId="5044D260" w14:textId="77777777" w:rsidR="00243E6B" w:rsidRDefault="00E878B0" w:rsidP="00E87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029A8590" w14:textId="77777777" w:rsidR="00243E6B" w:rsidRDefault="00E878B0" w:rsidP="00E87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Identify appropriate databases for nursing research. </w:t>
            </w:r>
          </w:p>
          <w:p w14:paraId="64DDAF63" w14:textId="77777777" w:rsidR="00243E6B" w:rsidRDefault="00E878B0" w:rsidP="00E87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Design complex search strategies using Boolean operators. </w:t>
            </w:r>
          </w:p>
          <w:p w14:paraId="00050D07" w14:textId="77777777" w:rsidR="00243E6B" w:rsidRDefault="00E878B0" w:rsidP="00E87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Select relevant keywords and </w:t>
            </w:r>
            <w:proofErr w:type="spellStart"/>
            <w:r w:rsidRPr="007567BA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terms. </w:t>
            </w:r>
          </w:p>
          <w:p w14:paraId="6836E7DB" w14:textId="77777777" w:rsidR="00243E6B" w:rsidRDefault="00E878B0" w:rsidP="00E87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Evaluate the quality of research articles. </w:t>
            </w:r>
          </w:p>
          <w:p w14:paraId="11FA3ECD" w14:textId="5CD165B0" w:rsidR="00D779C2" w:rsidRPr="007567BA" w:rsidRDefault="00E878B0" w:rsidP="00E878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Organize literature using reference management software.</w:t>
            </w:r>
          </w:p>
        </w:tc>
        <w:tc>
          <w:tcPr>
            <w:tcW w:w="2430" w:type="dxa"/>
            <w:vAlign w:val="center"/>
          </w:tcPr>
          <w:p w14:paraId="484804FB" w14:textId="468DB918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Use electronic databases (PubMed, CINAHL, etc.); define keywords; Boolean search strategies</w:t>
            </w:r>
          </w:p>
        </w:tc>
        <w:tc>
          <w:tcPr>
            <w:tcW w:w="1525" w:type="dxa"/>
            <w:vAlign w:val="center"/>
          </w:tcPr>
          <w:p w14:paraId="0DF3E81B" w14:textId="4602BAE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Search log and list of relevant articles</w:t>
            </w:r>
          </w:p>
        </w:tc>
      </w:tr>
      <w:tr w:rsidR="002C3DF6" w:rsidRPr="007567BA" w14:paraId="4E15F6E5" w14:textId="77777777" w:rsidTr="00243E6B">
        <w:tc>
          <w:tcPr>
            <w:tcW w:w="535" w:type="dxa"/>
            <w:vAlign w:val="center"/>
          </w:tcPr>
          <w:p w14:paraId="099B60DA" w14:textId="71C88941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28DF4AD0" w14:textId="354666F1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Research Designs &amp; Sampling Strategies</w:t>
            </w:r>
          </w:p>
        </w:tc>
        <w:tc>
          <w:tcPr>
            <w:tcW w:w="3150" w:type="dxa"/>
            <w:vAlign w:val="center"/>
          </w:tcPr>
          <w:p w14:paraId="11A53270" w14:textId="77777777" w:rsidR="00243E6B" w:rsidRDefault="007776B5" w:rsidP="00777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739E8D20" w14:textId="77777777" w:rsidR="00243E6B" w:rsidRDefault="007776B5" w:rsidP="00777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Compare quantitative and qualitative research designs. </w:t>
            </w:r>
          </w:p>
          <w:p w14:paraId="1C49F6FA" w14:textId="77777777" w:rsidR="00243E6B" w:rsidRDefault="007776B5" w:rsidP="00777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Define probability and 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non-probability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sampling methods. </w:t>
            </w:r>
          </w:p>
          <w:p w14:paraId="4A5A307A" w14:textId="77777777" w:rsidR="00243E6B" w:rsidRDefault="007776B5" w:rsidP="00777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Justify the choice of a sampling approach for a given study. </w:t>
            </w:r>
          </w:p>
          <w:p w14:paraId="5CB64928" w14:textId="77777777" w:rsidR="00243E6B" w:rsidRDefault="007776B5" w:rsidP="00777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List common threats to internal and external validity. </w:t>
            </w:r>
          </w:p>
          <w:p w14:paraId="1945C935" w14:textId="01029FBA" w:rsidR="00D779C2" w:rsidRPr="007567BA" w:rsidRDefault="007776B5" w:rsidP="007776B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Explain how sampling size affects power and attrition.</w:t>
            </w:r>
          </w:p>
        </w:tc>
        <w:tc>
          <w:tcPr>
            <w:tcW w:w="2430" w:type="dxa"/>
            <w:vAlign w:val="center"/>
          </w:tcPr>
          <w:p w14:paraId="2544C036" w14:textId="2965908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Types of designs (quantitative, qualitative, mixed); sampling; sample size considerations, including attrition</w:t>
            </w:r>
          </w:p>
        </w:tc>
        <w:tc>
          <w:tcPr>
            <w:tcW w:w="1525" w:type="dxa"/>
            <w:vAlign w:val="center"/>
          </w:tcPr>
          <w:p w14:paraId="598E95CE" w14:textId="3865F025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iagram of research design choice</w:t>
            </w:r>
          </w:p>
        </w:tc>
      </w:tr>
      <w:tr w:rsidR="002C3DF6" w:rsidRPr="007567BA" w14:paraId="01527641" w14:textId="77777777" w:rsidTr="00243E6B">
        <w:tc>
          <w:tcPr>
            <w:tcW w:w="535" w:type="dxa"/>
            <w:vAlign w:val="center"/>
          </w:tcPr>
          <w:p w14:paraId="3BADA115" w14:textId="30A7BD37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center"/>
          </w:tcPr>
          <w:p w14:paraId="0F098011" w14:textId="2E12B5F5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Measurement and Instrument Development</w:t>
            </w:r>
          </w:p>
        </w:tc>
        <w:tc>
          <w:tcPr>
            <w:tcW w:w="3150" w:type="dxa"/>
            <w:vAlign w:val="center"/>
          </w:tcPr>
          <w:p w14:paraId="6E26D376" w14:textId="77777777" w:rsidR="00243E6B" w:rsidRDefault="00374521" w:rsidP="003745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15C26A41" w14:textId="77777777" w:rsidR="00243E6B" w:rsidRDefault="00374521" w:rsidP="003745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Define reliability and validity in measurement. </w:t>
            </w:r>
          </w:p>
          <w:p w14:paraId="7A57B15C" w14:textId="77777777" w:rsidR="00243E6B" w:rsidRDefault="00374521" w:rsidP="003745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Differentiate types of reliability. </w:t>
            </w:r>
          </w:p>
          <w:p w14:paraId="4AAF991D" w14:textId="77777777" w:rsidR="00243E6B" w:rsidRDefault="00374521" w:rsidP="003745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Construct items consistent with theoretical constructs. </w:t>
            </w:r>
          </w:p>
          <w:p w14:paraId="6D5B16E1" w14:textId="77777777" w:rsidR="00243E6B" w:rsidRDefault="00374521" w:rsidP="003745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Assess instrument appropriateness for the study purpose. </w:t>
            </w:r>
          </w:p>
          <w:p w14:paraId="7A82D30E" w14:textId="4D91CC65" w:rsidR="00D779C2" w:rsidRPr="007567BA" w:rsidRDefault="00374521" w:rsidP="003745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Apply steps to pilot test an instrument.</w:t>
            </w:r>
          </w:p>
        </w:tc>
        <w:tc>
          <w:tcPr>
            <w:tcW w:w="2430" w:type="dxa"/>
            <w:vAlign w:val="center"/>
          </w:tcPr>
          <w:p w14:paraId="07E7B9D9" w14:textId="5BB5019C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Reliability and validity concepts; instrument construction; Likert scaling</w:t>
            </w:r>
          </w:p>
        </w:tc>
        <w:tc>
          <w:tcPr>
            <w:tcW w:w="1525" w:type="dxa"/>
            <w:vAlign w:val="center"/>
          </w:tcPr>
          <w:p w14:paraId="5FD173C0" w14:textId="4A0BA24D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raft instrument items</w:t>
            </w:r>
          </w:p>
        </w:tc>
      </w:tr>
      <w:tr w:rsidR="002C3DF6" w:rsidRPr="007567BA" w14:paraId="55398C4C" w14:textId="77777777" w:rsidTr="00243E6B">
        <w:tc>
          <w:tcPr>
            <w:tcW w:w="535" w:type="dxa"/>
            <w:vAlign w:val="center"/>
          </w:tcPr>
          <w:p w14:paraId="538F457F" w14:textId="3B5E3BA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10" w:type="dxa"/>
            <w:vAlign w:val="center"/>
          </w:tcPr>
          <w:p w14:paraId="3A6A0795" w14:textId="2922C9FD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ata Collection Methods</w:t>
            </w:r>
          </w:p>
        </w:tc>
        <w:tc>
          <w:tcPr>
            <w:tcW w:w="3150" w:type="dxa"/>
            <w:vAlign w:val="center"/>
          </w:tcPr>
          <w:p w14:paraId="6EE21E0F" w14:textId="77777777" w:rsidR="00243E6B" w:rsidRDefault="00B23B15" w:rsidP="00B2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11BF8BC4" w14:textId="77777777" w:rsidR="00243E6B" w:rsidRDefault="00B23B15" w:rsidP="00B2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Compare structured and unstructured data collection methods. </w:t>
            </w:r>
          </w:p>
          <w:p w14:paraId="45161DC8" w14:textId="77777777" w:rsidR="00243E6B" w:rsidRDefault="00B23B15" w:rsidP="00B2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Describe procedures for administering surveys/interviews. </w:t>
            </w:r>
          </w:p>
          <w:p w14:paraId="08E7F117" w14:textId="77777777" w:rsidR="00243E6B" w:rsidRDefault="00B23B15" w:rsidP="00B2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) Prepare data collection protocols. </w:t>
            </w:r>
          </w:p>
          <w:p w14:paraId="5ECDEFD8" w14:textId="77777777" w:rsidR="00243E6B" w:rsidRDefault="00B23B15" w:rsidP="00B2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Identify common biases in data collection. </w:t>
            </w:r>
          </w:p>
          <w:p w14:paraId="10B1BA65" w14:textId="4518ADBC" w:rsidR="00D779C2" w:rsidRPr="007567BA" w:rsidRDefault="00B23B15" w:rsidP="00B23B1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Create a plan to ensure data quality and fidelity.</w:t>
            </w:r>
          </w:p>
        </w:tc>
        <w:tc>
          <w:tcPr>
            <w:tcW w:w="2430" w:type="dxa"/>
            <w:vAlign w:val="center"/>
          </w:tcPr>
          <w:p w14:paraId="0D487150" w14:textId="7219DAC8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ructured vs unstructured methods; survey administration; observation</w:t>
            </w:r>
          </w:p>
        </w:tc>
        <w:tc>
          <w:tcPr>
            <w:tcW w:w="1525" w:type="dxa"/>
            <w:vAlign w:val="center"/>
          </w:tcPr>
          <w:p w14:paraId="2F2FBB84" w14:textId="64EB0FCF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ata collection plan</w:t>
            </w:r>
          </w:p>
        </w:tc>
      </w:tr>
      <w:tr w:rsidR="002C3DF6" w:rsidRPr="007567BA" w14:paraId="68B112CD" w14:textId="77777777" w:rsidTr="00243E6B">
        <w:tc>
          <w:tcPr>
            <w:tcW w:w="535" w:type="dxa"/>
            <w:vAlign w:val="center"/>
          </w:tcPr>
          <w:p w14:paraId="1BC8152E" w14:textId="28CA5A6F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center"/>
          </w:tcPr>
          <w:p w14:paraId="65E149D2" w14:textId="75FC0CD1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Quantitative Data Analysis I</w:t>
            </w:r>
          </w:p>
        </w:tc>
        <w:tc>
          <w:tcPr>
            <w:tcW w:w="3150" w:type="dxa"/>
            <w:vAlign w:val="center"/>
          </w:tcPr>
          <w:p w14:paraId="1B783508" w14:textId="77777777" w:rsidR="00243E6B" w:rsidRDefault="008A51DE" w:rsidP="008A5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54D3B5AA" w14:textId="58ED1CD6" w:rsidR="00243E6B" w:rsidRDefault="008A51DE" w:rsidP="008A5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Describe data types and scale levels. </w:t>
            </w:r>
          </w:p>
          <w:p w14:paraId="5BCBA0E4" w14:textId="77777777" w:rsidR="00243E6B" w:rsidRDefault="008A51DE" w:rsidP="008A5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Compute measures of central tendency. </w:t>
            </w:r>
          </w:p>
          <w:p w14:paraId="40ECE219" w14:textId="77777777" w:rsidR="00243E6B" w:rsidRDefault="008A51DE" w:rsidP="008A5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Interpret measures of variability. </w:t>
            </w:r>
          </w:p>
          <w:p w14:paraId="639302E7" w14:textId="77777777" w:rsidR="00243E6B" w:rsidRDefault="008A51DE" w:rsidP="008A5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Enter and manipulate data in SPSS. </w:t>
            </w:r>
          </w:p>
          <w:p w14:paraId="0ED9DB67" w14:textId="5AAABFF5" w:rsidR="00D779C2" w:rsidRPr="007567BA" w:rsidRDefault="008A51DE" w:rsidP="008A51D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Present descriptive results in tables/graphs</w:t>
            </w:r>
          </w:p>
        </w:tc>
        <w:tc>
          <w:tcPr>
            <w:tcW w:w="2430" w:type="dxa"/>
            <w:vAlign w:val="center"/>
          </w:tcPr>
          <w:p w14:paraId="56C2B74A" w14:textId="39D9BC95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Introduction to descriptive statistics; use of SPSS; interpreting output</w:t>
            </w:r>
          </w:p>
        </w:tc>
        <w:tc>
          <w:tcPr>
            <w:tcW w:w="1525" w:type="dxa"/>
            <w:vAlign w:val="center"/>
          </w:tcPr>
          <w:p w14:paraId="06FE668E" w14:textId="7124680F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escriptive statistics summary</w:t>
            </w:r>
          </w:p>
        </w:tc>
      </w:tr>
      <w:tr w:rsidR="002C3DF6" w:rsidRPr="007567BA" w14:paraId="359FCF17" w14:textId="77777777" w:rsidTr="00243E6B">
        <w:tc>
          <w:tcPr>
            <w:tcW w:w="535" w:type="dxa"/>
            <w:vAlign w:val="center"/>
          </w:tcPr>
          <w:p w14:paraId="6C2B2BAB" w14:textId="1CB8EFAD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center"/>
          </w:tcPr>
          <w:p w14:paraId="4F374039" w14:textId="7DCF8CCC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Quantitative Data Analysis II</w:t>
            </w:r>
          </w:p>
        </w:tc>
        <w:tc>
          <w:tcPr>
            <w:tcW w:w="3150" w:type="dxa"/>
            <w:vAlign w:val="center"/>
          </w:tcPr>
          <w:p w14:paraId="3DAD9D7E" w14:textId="77777777" w:rsidR="00243E6B" w:rsidRDefault="00966477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66B26335" w14:textId="77777777" w:rsidR="00243E6B" w:rsidRDefault="00966477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State assumptions for parametric tests. </w:t>
            </w:r>
          </w:p>
          <w:p w14:paraId="3DCF3763" w14:textId="77777777" w:rsidR="00243E6B" w:rsidRDefault="00966477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Perform basic </w:t>
            </w:r>
            <w:r w:rsidR="005C1145"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atistical 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tests. </w:t>
            </w:r>
          </w:p>
          <w:p w14:paraId="1A3CCCA2" w14:textId="77777777" w:rsidR="00243E6B" w:rsidRDefault="00966477" w:rsidP="00D779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Interpret significance and confidence intervals. </w:t>
            </w:r>
          </w:p>
          <w:p w14:paraId="01F38CB1" w14:textId="77777777" w:rsidR="00243E6B" w:rsidRDefault="00966477" w:rsidP="00243E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Explain p‑values in context. </w:t>
            </w:r>
          </w:p>
          <w:p w14:paraId="15A7A35A" w14:textId="1DD14FEA" w:rsidR="00D779C2" w:rsidRPr="00243E6B" w:rsidRDefault="00966477" w:rsidP="00243E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Distinguish between statistical and clinical significance.</w:t>
            </w:r>
          </w:p>
        </w:tc>
        <w:tc>
          <w:tcPr>
            <w:tcW w:w="2430" w:type="dxa"/>
            <w:vAlign w:val="center"/>
          </w:tcPr>
          <w:p w14:paraId="5B326299" w14:textId="654C030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noBreakHyphen/>
              <w:t>tests, chi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noBreakHyphen/>
              <w:t>square, ANOVA concepts; assumptions for parametric testing; hands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noBreakHyphen/>
              <w:t>on SPSS</w:t>
            </w:r>
          </w:p>
        </w:tc>
        <w:tc>
          <w:tcPr>
            <w:tcW w:w="1525" w:type="dxa"/>
            <w:vAlign w:val="center"/>
          </w:tcPr>
          <w:p w14:paraId="36FD7C8C" w14:textId="301C98E8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Analysis interpretation report</w:t>
            </w:r>
          </w:p>
        </w:tc>
      </w:tr>
      <w:tr w:rsidR="002C3DF6" w:rsidRPr="007567BA" w14:paraId="33F4056E" w14:textId="77777777" w:rsidTr="00243E6B">
        <w:tc>
          <w:tcPr>
            <w:tcW w:w="535" w:type="dxa"/>
            <w:vAlign w:val="center"/>
          </w:tcPr>
          <w:p w14:paraId="4ED88317" w14:textId="5422B7B3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center"/>
          </w:tcPr>
          <w:p w14:paraId="6329EC1C" w14:textId="52EE2970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Qualitative Data Analysis</w:t>
            </w:r>
          </w:p>
        </w:tc>
        <w:tc>
          <w:tcPr>
            <w:tcW w:w="3150" w:type="dxa"/>
            <w:vAlign w:val="center"/>
          </w:tcPr>
          <w:p w14:paraId="168EF84C" w14:textId="77777777" w:rsidR="00243E6B" w:rsidRDefault="000A1E80" w:rsidP="000A1E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51EF2C86" w14:textId="77777777" w:rsidR="00243E6B" w:rsidRDefault="000A1E80" w:rsidP="000A1E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Identify procedures for qualitative coding. </w:t>
            </w:r>
          </w:p>
          <w:p w14:paraId="18DB5D85" w14:textId="77777777" w:rsidR="00243E6B" w:rsidRDefault="000A1E80" w:rsidP="000A1E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Develop initial code lists from sample data. </w:t>
            </w:r>
          </w:p>
          <w:p w14:paraId="2CD01161" w14:textId="77777777" w:rsidR="00243E6B" w:rsidRDefault="000A1E80" w:rsidP="000A1E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Construct thematic categories. </w:t>
            </w:r>
          </w:p>
          <w:p w14:paraId="7E2971BF" w14:textId="77777777" w:rsidR="00243E6B" w:rsidRDefault="000A1E80" w:rsidP="000A1E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Ensure data trustworthiness. </w:t>
            </w:r>
          </w:p>
          <w:p w14:paraId="5A53D772" w14:textId="45378656" w:rsidR="00D779C2" w:rsidRPr="007567BA" w:rsidRDefault="000A1E80" w:rsidP="000A1E8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Justify methodological choices for analysis.</w:t>
            </w:r>
          </w:p>
        </w:tc>
        <w:tc>
          <w:tcPr>
            <w:tcW w:w="2430" w:type="dxa"/>
            <w:vAlign w:val="center"/>
          </w:tcPr>
          <w:p w14:paraId="5D7D121E" w14:textId="66A96FE1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Coding steps; developing themes; trustworthiness criteria</w:t>
            </w:r>
          </w:p>
        </w:tc>
        <w:tc>
          <w:tcPr>
            <w:tcW w:w="1525" w:type="dxa"/>
            <w:vAlign w:val="center"/>
          </w:tcPr>
          <w:p w14:paraId="222D03B5" w14:textId="0D360733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Codebook draft</w:t>
            </w:r>
          </w:p>
        </w:tc>
      </w:tr>
      <w:tr w:rsidR="002C3DF6" w:rsidRPr="007567BA" w14:paraId="164EB9F8" w14:textId="77777777" w:rsidTr="00243E6B">
        <w:tc>
          <w:tcPr>
            <w:tcW w:w="535" w:type="dxa"/>
            <w:vAlign w:val="center"/>
          </w:tcPr>
          <w:p w14:paraId="33811C29" w14:textId="6CBED7B0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10" w:type="dxa"/>
            <w:vAlign w:val="center"/>
          </w:tcPr>
          <w:p w14:paraId="7B222A81" w14:textId="70656290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Writing Research Findings</w:t>
            </w:r>
          </w:p>
        </w:tc>
        <w:tc>
          <w:tcPr>
            <w:tcW w:w="3150" w:type="dxa"/>
            <w:vAlign w:val="center"/>
          </w:tcPr>
          <w:p w14:paraId="6B8B7792" w14:textId="77777777" w:rsidR="00243E6B" w:rsidRDefault="00B97B64" w:rsidP="00B97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53A03269" w14:textId="77777777" w:rsidR="00243E6B" w:rsidRDefault="00B97B64" w:rsidP="00B97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Summarise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quantitative results clearly. </w:t>
            </w:r>
          </w:p>
          <w:p w14:paraId="711E78CA" w14:textId="77777777" w:rsidR="00243E6B" w:rsidRDefault="00B97B64" w:rsidP="00B97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Present qualitative themes effectively. </w:t>
            </w:r>
          </w:p>
          <w:p w14:paraId="3CF3FCCB" w14:textId="77777777" w:rsidR="00243E6B" w:rsidRDefault="00B97B64" w:rsidP="00B97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) Select appropriate tables/figures. </w:t>
            </w:r>
          </w:p>
          <w:p w14:paraId="68964391" w14:textId="77777777" w:rsidR="00243E6B" w:rsidRDefault="00B97B64" w:rsidP="00B97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Maintain APA style in results. </w:t>
            </w:r>
          </w:p>
          <w:p w14:paraId="68C5A05B" w14:textId="7735DE18" w:rsidR="00D779C2" w:rsidRPr="007567BA" w:rsidRDefault="00B97B64" w:rsidP="00B97B6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Write narrative interpretations aligned with evidence.</w:t>
            </w:r>
          </w:p>
        </w:tc>
        <w:tc>
          <w:tcPr>
            <w:tcW w:w="2430" w:type="dxa"/>
            <w:vAlign w:val="center"/>
          </w:tcPr>
          <w:p w14:paraId="00A5A8E4" w14:textId="4B1303F2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riting results; tables and figures; APA reporting standards</w:t>
            </w:r>
          </w:p>
        </w:tc>
        <w:tc>
          <w:tcPr>
            <w:tcW w:w="1525" w:type="dxa"/>
            <w:vAlign w:val="center"/>
          </w:tcPr>
          <w:p w14:paraId="6E4CE088" w14:textId="338B4AA2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Draft results section</w:t>
            </w:r>
          </w:p>
        </w:tc>
      </w:tr>
      <w:tr w:rsidR="002C3DF6" w:rsidRPr="007567BA" w14:paraId="0884A33B" w14:textId="77777777" w:rsidTr="00243E6B">
        <w:tc>
          <w:tcPr>
            <w:tcW w:w="535" w:type="dxa"/>
            <w:vAlign w:val="center"/>
          </w:tcPr>
          <w:p w14:paraId="65412826" w14:textId="01BAFC07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710" w:type="dxa"/>
            <w:vAlign w:val="center"/>
          </w:tcPr>
          <w:p w14:paraId="0FAE1778" w14:textId="7D633D7B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Critical Appraisal Skills</w:t>
            </w:r>
          </w:p>
        </w:tc>
        <w:tc>
          <w:tcPr>
            <w:tcW w:w="3150" w:type="dxa"/>
            <w:vAlign w:val="center"/>
          </w:tcPr>
          <w:p w14:paraId="2364B544" w14:textId="77777777" w:rsidR="00243E6B" w:rsidRDefault="00610AE8" w:rsidP="00610A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080F1A74" w14:textId="77777777" w:rsidR="00243E6B" w:rsidRDefault="00610AE8" w:rsidP="00610A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Identify strengths in research articles. </w:t>
            </w:r>
          </w:p>
          <w:p w14:paraId="4DA7B9C6" w14:textId="77777777" w:rsidR="00243E6B" w:rsidRDefault="00610AE8" w:rsidP="00610A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Identify limitations. </w:t>
            </w:r>
          </w:p>
          <w:p w14:paraId="1F3ACB3D" w14:textId="77777777" w:rsidR="00243E6B" w:rsidRDefault="00610AE8" w:rsidP="00610A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Evaluate internal/external validity. </w:t>
            </w:r>
          </w:p>
          <w:p w14:paraId="1268787E" w14:textId="77777777" w:rsidR="00243E6B" w:rsidRDefault="00610AE8" w:rsidP="00610A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Apply a selected structured appraisal tool. </w:t>
            </w:r>
          </w:p>
          <w:p w14:paraId="24C70C05" w14:textId="2D93992F" w:rsidR="00D779C2" w:rsidRPr="007567BA" w:rsidRDefault="00610AE8" w:rsidP="00610AE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Submit a written critique (assignment).</w:t>
            </w:r>
          </w:p>
        </w:tc>
        <w:tc>
          <w:tcPr>
            <w:tcW w:w="2430" w:type="dxa"/>
            <w:vAlign w:val="center"/>
          </w:tcPr>
          <w:p w14:paraId="0324E2DA" w14:textId="5749C616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Appraisal frameworks; strengths/limitations identification</w:t>
            </w:r>
          </w:p>
        </w:tc>
        <w:tc>
          <w:tcPr>
            <w:tcW w:w="1525" w:type="dxa"/>
            <w:vAlign w:val="center"/>
          </w:tcPr>
          <w:p w14:paraId="391F802A" w14:textId="44413087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Critique assignment (submitted this week)</w:t>
            </w:r>
          </w:p>
        </w:tc>
      </w:tr>
      <w:tr w:rsidR="002C3DF6" w:rsidRPr="007567BA" w14:paraId="4683F01A" w14:textId="77777777" w:rsidTr="00243E6B">
        <w:tc>
          <w:tcPr>
            <w:tcW w:w="535" w:type="dxa"/>
            <w:vAlign w:val="center"/>
          </w:tcPr>
          <w:p w14:paraId="6376BBFD" w14:textId="13EF9286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10" w:type="dxa"/>
            <w:vAlign w:val="center"/>
          </w:tcPr>
          <w:p w14:paraId="5D16C388" w14:textId="443A2BAE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Research 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Utilisation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in Practice</w:t>
            </w:r>
          </w:p>
        </w:tc>
        <w:tc>
          <w:tcPr>
            <w:tcW w:w="3150" w:type="dxa"/>
            <w:vAlign w:val="center"/>
          </w:tcPr>
          <w:p w14:paraId="54FD00BA" w14:textId="77777777" w:rsidR="00243E6B" w:rsidRDefault="00AB1897" w:rsidP="00AB18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071CCD2B" w14:textId="77777777" w:rsidR="00243E6B" w:rsidRDefault="00AB1897" w:rsidP="00AB18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) Define knowledge translation.</w:t>
            </w:r>
          </w:p>
          <w:p w14:paraId="1211D26F" w14:textId="77777777" w:rsidR="00243E6B" w:rsidRDefault="00AB1897" w:rsidP="00AB18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2) Identify barriers to research use.  </w:t>
            </w:r>
          </w:p>
          <w:p w14:paraId="2135C02C" w14:textId="77777777" w:rsidR="00243E6B" w:rsidRDefault="0072568F" w:rsidP="00AB18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B1897"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) Propose strategies to improve 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utilisation</w:t>
            </w:r>
            <w:r w:rsidR="00AB1897"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14:paraId="4D582474" w14:textId="7E446724" w:rsidR="00D779C2" w:rsidRPr="007567BA" w:rsidRDefault="00AB1897" w:rsidP="00AB18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5) Reflect on how research improves patient outcomes</w:t>
            </w:r>
          </w:p>
        </w:tc>
        <w:tc>
          <w:tcPr>
            <w:tcW w:w="2430" w:type="dxa"/>
            <w:vAlign w:val="center"/>
          </w:tcPr>
          <w:p w14:paraId="497B4D22" w14:textId="63A2832C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Knowledge translation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>barriers/facilitators to research use</w:t>
            </w:r>
          </w:p>
        </w:tc>
        <w:tc>
          <w:tcPr>
            <w:tcW w:w="1525" w:type="dxa"/>
            <w:vAlign w:val="center"/>
          </w:tcPr>
          <w:p w14:paraId="1A4AE6C6" w14:textId="38EFD65D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Written reflection on evidence application</w:t>
            </w:r>
          </w:p>
        </w:tc>
      </w:tr>
      <w:tr w:rsidR="002C3DF6" w:rsidRPr="007567BA" w14:paraId="458CBCF6" w14:textId="77777777" w:rsidTr="00243E6B">
        <w:tc>
          <w:tcPr>
            <w:tcW w:w="535" w:type="dxa"/>
            <w:vAlign w:val="center"/>
          </w:tcPr>
          <w:p w14:paraId="4E9EFBCC" w14:textId="63FF8334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710" w:type="dxa"/>
            <w:vAlign w:val="center"/>
          </w:tcPr>
          <w:p w14:paraId="442E9F98" w14:textId="5C593E6D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Presentation and </w:t>
            </w:r>
            <w:proofErr w:type="spellStart"/>
            <w:r w:rsidRPr="007567BA">
              <w:rPr>
                <w:rFonts w:asciiTheme="majorBidi" w:hAnsiTheme="majorBidi" w:cstheme="majorBidi"/>
                <w:sz w:val="24"/>
                <w:szCs w:val="24"/>
              </w:rPr>
              <w:t>Defense</w:t>
            </w:r>
            <w:proofErr w:type="spellEnd"/>
          </w:p>
        </w:tc>
        <w:tc>
          <w:tcPr>
            <w:tcW w:w="3150" w:type="dxa"/>
            <w:vAlign w:val="center"/>
          </w:tcPr>
          <w:p w14:paraId="470A500C" w14:textId="77777777" w:rsidR="00243E6B" w:rsidRDefault="005C6713" w:rsidP="005C67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Students will be able to: </w:t>
            </w:r>
          </w:p>
          <w:p w14:paraId="30E00C71" w14:textId="77777777" w:rsidR="00243E6B" w:rsidRDefault="005C6713" w:rsidP="005C67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1) Defend methodological choices. </w:t>
            </w:r>
          </w:p>
          <w:p w14:paraId="1ADB2E82" w14:textId="75356502" w:rsidR="00243E6B" w:rsidRDefault="005C6713" w:rsidP="005C67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2) 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Summarise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 key findings. </w:t>
            </w:r>
          </w:p>
          <w:p w14:paraId="0A754115" w14:textId="77777777" w:rsidR="00243E6B" w:rsidRDefault="005C6713" w:rsidP="005C67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3) Respond to peer questions. </w:t>
            </w:r>
          </w:p>
          <w:p w14:paraId="4BAD65EE" w14:textId="14A4DB2C" w:rsidR="00D779C2" w:rsidRPr="007567BA" w:rsidRDefault="005C6713" w:rsidP="005C671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4) Provide constructive feedback to </w:t>
            </w:r>
            <w:r w:rsidR="00243E6B">
              <w:rPr>
                <w:rFonts w:asciiTheme="majorBidi" w:hAnsiTheme="majorBidi" w:cstheme="majorBidi"/>
                <w:sz w:val="24"/>
                <w:szCs w:val="24"/>
              </w:rPr>
              <w:t>colleagues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2430" w:type="dxa"/>
            <w:vAlign w:val="center"/>
          </w:tcPr>
          <w:p w14:paraId="562C41E3" w14:textId="543E5460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Oral presentations; </w:t>
            </w:r>
            <w:r w:rsidR="00485C2B" w:rsidRPr="007567BA">
              <w:rPr>
                <w:rFonts w:asciiTheme="majorBidi" w:hAnsiTheme="majorBidi" w:cstheme="majorBidi"/>
                <w:sz w:val="24"/>
                <w:szCs w:val="24"/>
              </w:rPr>
              <w:t>questions and answers</w:t>
            </w:r>
            <w:r w:rsidRPr="007567BA">
              <w:rPr>
                <w:rFonts w:asciiTheme="majorBidi" w:hAnsiTheme="majorBidi" w:cstheme="majorBidi"/>
                <w:sz w:val="24"/>
                <w:szCs w:val="24"/>
              </w:rPr>
              <w:t>; peer review; integration of course topics</w:t>
            </w:r>
          </w:p>
        </w:tc>
        <w:tc>
          <w:tcPr>
            <w:tcW w:w="1525" w:type="dxa"/>
            <w:vAlign w:val="center"/>
          </w:tcPr>
          <w:p w14:paraId="7AE886EA" w14:textId="04667B21" w:rsidR="00D779C2" w:rsidRPr="007567BA" w:rsidRDefault="00D779C2" w:rsidP="00D779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567BA">
              <w:rPr>
                <w:rFonts w:asciiTheme="majorBidi" w:hAnsiTheme="majorBidi" w:cstheme="majorBidi"/>
                <w:sz w:val="24"/>
                <w:szCs w:val="24"/>
              </w:rPr>
              <w:t xml:space="preserve">Final presentation and </w:t>
            </w:r>
            <w:r w:rsidR="00EA5EAA" w:rsidRPr="007567BA">
              <w:rPr>
                <w:rFonts w:asciiTheme="majorBidi" w:hAnsiTheme="majorBidi" w:cstheme="majorBidi"/>
                <w:sz w:val="24"/>
                <w:szCs w:val="24"/>
              </w:rPr>
              <w:t>defence</w:t>
            </w:r>
          </w:p>
        </w:tc>
      </w:tr>
    </w:tbl>
    <w:p w14:paraId="2EB0DE52" w14:textId="77777777" w:rsidR="00D779C2" w:rsidRPr="007567BA" w:rsidRDefault="00D779C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37BD12" w14:textId="45891CD6" w:rsidR="002C3DF6" w:rsidRPr="007567BA" w:rsidRDefault="00EA5EAA" w:rsidP="002C3DF6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>Face-to-Face</w:t>
      </w:r>
      <w:r w:rsidR="002C3DF6" w:rsidRPr="007567B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 xml:space="preserve"> Delivery:</w:t>
      </w:r>
      <w:r w:rsidR="002C3DF6" w:rsidRPr="007567B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br/>
        <w:t xml:space="preserve">All weeks reflect </w:t>
      </w:r>
      <w:r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>in-person instruction, discussion, demonstration, and hands-on</w:t>
      </w:r>
      <w:r w:rsidR="002C3DF6" w:rsidRPr="007567B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 xml:space="preserve"> workshop</w:t>
      </w:r>
      <w:r w:rsidR="00F17F30" w:rsidRPr="007567B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t>.</w:t>
      </w:r>
    </w:p>
    <w:p w14:paraId="0493746E" w14:textId="4C9BFC3C" w:rsidR="002C3DF6" w:rsidRDefault="002C3DF6" w:rsidP="00F17F3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  <w:r w:rsidRPr="007567BA">
        <w:rPr>
          <w:rFonts w:asciiTheme="majorBidi" w:eastAsia="Times New Roman" w:hAnsiTheme="majorBidi" w:cstheme="majorBidi"/>
          <w:sz w:val="24"/>
          <w:szCs w:val="24"/>
          <w:lang w:eastAsia="en-GB"/>
          <w14:ligatures w14:val="none"/>
        </w:rPr>
        <w:br/>
      </w:r>
    </w:p>
    <w:p w14:paraId="17287639" w14:textId="064C2CD2" w:rsidR="002924DA" w:rsidRDefault="002924DA" w:rsidP="00F17F3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33602C09" w14:textId="36990D88" w:rsidR="002924DA" w:rsidRDefault="002924DA" w:rsidP="00F17F3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28A8FDFD" w14:textId="762495BE" w:rsidR="002924DA" w:rsidRDefault="002924DA" w:rsidP="00F17F3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74919B1F" w14:textId="10F8F345" w:rsidR="002924DA" w:rsidRDefault="002924DA" w:rsidP="00F17F3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529E23C1" w14:textId="77777777" w:rsidR="002924DA" w:rsidRPr="002924DA" w:rsidRDefault="002924DA" w:rsidP="002924DA">
      <w:pPr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2924DA">
        <w:rPr>
          <w:rFonts w:asciiTheme="majorBidi" w:hAnsiTheme="majorBidi" w:cstheme="majorBidi"/>
          <w:sz w:val="24"/>
          <w:szCs w:val="24"/>
        </w:rPr>
        <w:t xml:space="preserve">Fig 1: </w:t>
      </w:r>
      <w:bookmarkStart w:id="1" w:name="_Hlk232584288"/>
      <w:r w:rsidRPr="002924DA">
        <w:rPr>
          <w:rFonts w:asciiTheme="majorBidi" w:hAnsiTheme="majorBidi" w:cstheme="majorBidi"/>
          <w:sz w:val="24"/>
          <w:szCs w:val="24"/>
        </w:rPr>
        <w:t>Simple of overall A GPA *</w:t>
      </w:r>
      <w:bookmarkEnd w:id="1"/>
    </w:p>
    <w:p w14:paraId="17CE7636" w14:textId="77777777" w:rsidR="002924DA" w:rsidRDefault="002924DA" w:rsidP="002924DA">
      <w:pPr>
        <w:spacing w:before="120" w:after="120" w:line="480" w:lineRule="auto"/>
      </w:pPr>
    </w:p>
    <w:p w14:paraId="6699B9F3" w14:textId="77777777" w:rsidR="002924DA" w:rsidRDefault="002924DA" w:rsidP="002924DA">
      <w:pPr>
        <w:spacing w:before="120" w:after="120" w:line="480" w:lineRule="auto"/>
        <w:ind w:firstLine="720"/>
      </w:pPr>
      <w:r>
        <w:rPr>
          <w:noProof/>
        </w:rPr>
        <w:drawing>
          <wp:inline distT="0" distB="0" distL="0" distR="0" wp14:anchorId="631C1A1D" wp14:editId="4822C6B1">
            <wp:extent cx="5486400" cy="3152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F924B" w14:textId="77777777" w:rsidR="002924DA" w:rsidRPr="002924DA" w:rsidRDefault="002924DA" w:rsidP="002924DA">
      <w:pPr>
        <w:pStyle w:val="Heading2"/>
        <w:keepNext w:val="0"/>
        <w:keepLines w:val="0"/>
        <w:spacing w:before="0"/>
        <w:rPr>
          <w:rFonts w:asciiTheme="majorBidi" w:hAnsiTheme="majorBidi"/>
          <w:color w:val="auto"/>
          <w:sz w:val="24"/>
          <w:szCs w:val="24"/>
          <w:vertAlign w:val="superscript"/>
        </w:rPr>
      </w:pPr>
      <w:r w:rsidRPr="002924DA">
        <w:rPr>
          <w:rFonts w:asciiTheme="majorBidi" w:hAnsiTheme="majorBidi"/>
          <w:color w:val="auto"/>
          <w:sz w:val="24"/>
          <w:szCs w:val="24"/>
          <w:vertAlign w:val="superscript"/>
        </w:rPr>
        <w:t xml:space="preserve">* GPA: </w:t>
      </w:r>
      <w:r w:rsidRPr="002924DA">
        <w:rPr>
          <w:rFonts w:asciiTheme="majorBidi" w:hAnsiTheme="majorBidi"/>
          <w:sz w:val="24"/>
          <w:szCs w:val="24"/>
          <w:vertAlign w:val="superscript"/>
        </w:rPr>
        <w:t>Grade Point Average</w:t>
      </w:r>
    </w:p>
    <w:p w14:paraId="39994D0C" w14:textId="77777777" w:rsidR="002924DA" w:rsidRPr="002924DA" w:rsidRDefault="002924DA" w:rsidP="00F17F3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sectPr w:rsidR="002924DA" w:rsidRPr="002924DA" w:rsidSect="006E6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11"/>
    <w:rsid w:val="00002D6A"/>
    <w:rsid w:val="00022C8E"/>
    <w:rsid w:val="000A1E80"/>
    <w:rsid w:val="00243E6B"/>
    <w:rsid w:val="002924DA"/>
    <w:rsid w:val="002C3DF6"/>
    <w:rsid w:val="003702B9"/>
    <w:rsid w:val="00374521"/>
    <w:rsid w:val="003E779E"/>
    <w:rsid w:val="00440A47"/>
    <w:rsid w:val="00485C2B"/>
    <w:rsid w:val="005C1145"/>
    <w:rsid w:val="005C6713"/>
    <w:rsid w:val="005E4CE4"/>
    <w:rsid w:val="00610AE8"/>
    <w:rsid w:val="00647A0E"/>
    <w:rsid w:val="006E68BA"/>
    <w:rsid w:val="0072568F"/>
    <w:rsid w:val="007567BA"/>
    <w:rsid w:val="007776B5"/>
    <w:rsid w:val="00777A04"/>
    <w:rsid w:val="00787520"/>
    <w:rsid w:val="00867A52"/>
    <w:rsid w:val="008A51DE"/>
    <w:rsid w:val="00930AA6"/>
    <w:rsid w:val="00966477"/>
    <w:rsid w:val="009B54C8"/>
    <w:rsid w:val="009C6C15"/>
    <w:rsid w:val="00AB1897"/>
    <w:rsid w:val="00B23B15"/>
    <w:rsid w:val="00B97B64"/>
    <w:rsid w:val="00CD4711"/>
    <w:rsid w:val="00D36DE9"/>
    <w:rsid w:val="00D779C2"/>
    <w:rsid w:val="00E13838"/>
    <w:rsid w:val="00E14130"/>
    <w:rsid w:val="00E878B0"/>
    <w:rsid w:val="00EA5EAA"/>
    <w:rsid w:val="00F17F30"/>
    <w:rsid w:val="00FF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D853"/>
  <w15:chartTrackingRefBased/>
  <w15:docId w15:val="{CA19DF93-AC99-4ECF-8965-88D3D261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7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7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7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7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7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7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02</Words>
  <Characters>5143</Characters>
  <Application>Microsoft Office Word</Application>
  <DocSecurity>0</DocSecurity>
  <Lines>42</Lines>
  <Paragraphs>12</Paragraphs>
  <ScaleCrop>false</ScaleCrop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ar</dc:creator>
  <cp:keywords/>
  <dc:description/>
  <cp:lastModifiedBy>khalid.edu@yahoo.com</cp:lastModifiedBy>
  <cp:revision>35</cp:revision>
  <dcterms:created xsi:type="dcterms:W3CDTF">2026-01-09T19:45:00Z</dcterms:created>
  <dcterms:modified xsi:type="dcterms:W3CDTF">2026-06-1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fb3e5-11d6-4778-9d1e-fc3fefa70d02</vt:lpwstr>
  </property>
</Properties>
</file>